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A6013" w:rsidRPr="006A6013" w:rsidRDefault="006A6013">
      <w:pPr>
        <w:rPr>
          <w:b/>
        </w:rPr>
      </w:pPr>
      <w:r w:rsidRPr="006A6013">
        <w:rPr>
          <w:b/>
        </w:rPr>
        <w:t>S1 Tabl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75"/>
        <w:gridCol w:w="5154"/>
        <w:gridCol w:w="2733"/>
      </w:tblGrid>
      <w:tr w:rsidR="006A6013" w:rsidRPr="00F67042" w:rsidTr="00C41802">
        <w:trPr>
          <w:trHeight w:val="288"/>
        </w:trPr>
        <w:tc>
          <w:tcPr>
            <w:tcW w:w="1751" w:type="dxa"/>
            <w:noWrap/>
            <w:hideMark/>
          </w:tcPr>
          <w:p w:rsidR="006A6013" w:rsidRPr="00F67042" w:rsidRDefault="006A6013" w:rsidP="00C41802">
            <w:pPr>
              <w:rPr>
                <w:i/>
                <w:iCs/>
                <w:lang w:val="en-US"/>
              </w:rPr>
            </w:pPr>
            <w:r w:rsidRPr="00F67042">
              <w:rPr>
                <w:i/>
                <w:iCs/>
                <w:lang w:val="en-US"/>
              </w:rPr>
              <w:t>Name</w:t>
            </w:r>
          </w:p>
        </w:tc>
        <w:tc>
          <w:tcPr>
            <w:tcW w:w="3064" w:type="dxa"/>
            <w:noWrap/>
            <w:hideMark/>
          </w:tcPr>
          <w:p w:rsidR="006A6013" w:rsidRPr="00F67042" w:rsidRDefault="006A6013" w:rsidP="00C41802">
            <w:pPr>
              <w:rPr>
                <w:i/>
                <w:iCs/>
                <w:lang w:val="en-US"/>
              </w:rPr>
            </w:pPr>
            <w:r w:rsidRPr="00F67042">
              <w:rPr>
                <w:i/>
                <w:iCs/>
                <w:lang w:val="en-US"/>
              </w:rPr>
              <w:t>Sequence 5'-3'</w:t>
            </w:r>
          </w:p>
        </w:tc>
        <w:tc>
          <w:tcPr>
            <w:tcW w:w="4247" w:type="dxa"/>
            <w:noWrap/>
            <w:hideMark/>
          </w:tcPr>
          <w:p w:rsidR="006A6013" w:rsidRPr="00F67042" w:rsidRDefault="006A6013" w:rsidP="00C41802">
            <w:pPr>
              <w:rPr>
                <w:i/>
                <w:iCs/>
                <w:lang w:val="en-US"/>
              </w:rPr>
            </w:pPr>
            <w:r w:rsidRPr="00F67042">
              <w:rPr>
                <w:i/>
                <w:iCs/>
                <w:lang w:val="en-US"/>
              </w:rPr>
              <w:t>Purpose</w:t>
            </w:r>
          </w:p>
        </w:tc>
      </w:tr>
      <w:tr w:rsidR="006A6013" w:rsidRPr="00F67042" w:rsidTr="00C41802">
        <w:trPr>
          <w:trHeight w:val="288"/>
        </w:trPr>
        <w:tc>
          <w:tcPr>
            <w:tcW w:w="1751" w:type="dxa"/>
            <w:noWrap/>
            <w:hideMark/>
          </w:tcPr>
          <w:p w:rsidR="006A6013" w:rsidRPr="00F67042" w:rsidRDefault="006A6013" w:rsidP="00C41802">
            <w:pPr>
              <w:rPr>
                <w:lang w:val="en-US"/>
              </w:rPr>
            </w:pPr>
            <w:r w:rsidRPr="00F67042">
              <w:rPr>
                <w:lang w:val="en-US"/>
              </w:rPr>
              <w:t>oMH16</w:t>
            </w:r>
          </w:p>
        </w:tc>
        <w:tc>
          <w:tcPr>
            <w:tcW w:w="3064" w:type="dxa"/>
            <w:noWrap/>
            <w:hideMark/>
          </w:tcPr>
          <w:p w:rsidR="006A6013" w:rsidRPr="00F67042" w:rsidRDefault="006A6013" w:rsidP="00C41802">
            <w:pPr>
              <w:rPr>
                <w:lang w:val="en-US"/>
              </w:rPr>
            </w:pPr>
            <w:proofErr w:type="spellStart"/>
            <w:r w:rsidRPr="00F67042">
              <w:rPr>
                <w:lang w:val="en-US"/>
              </w:rPr>
              <w:t>cctTCTAGAAtGGCTCCGGGAAAAAAG</w:t>
            </w:r>
            <w:proofErr w:type="spellEnd"/>
          </w:p>
        </w:tc>
        <w:tc>
          <w:tcPr>
            <w:tcW w:w="4247" w:type="dxa"/>
            <w:noWrap/>
            <w:hideMark/>
          </w:tcPr>
          <w:p w:rsidR="006A6013" w:rsidRPr="00F67042" w:rsidRDefault="006A6013" w:rsidP="00C41802">
            <w:pPr>
              <w:rPr>
                <w:lang w:val="en-US"/>
              </w:rPr>
            </w:pPr>
            <w:r w:rsidRPr="00F67042">
              <w:rPr>
                <w:lang w:val="en-US"/>
              </w:rPr>
              <w:t>ORF opt-blind VP2</w:t>
            </w:r>
          </w:p>
        </w:tc>
      </w:tr>
      <w:tr w:rsidR="006A6013" w:rsidRPr="00386219" w:rsidTr="00C41802">
        <w:trPr>
          <w:trHeight w:val="288"/>
        </w:trPr>
        <w:tc>
          <w:tcPr>
            <w:tcW w:w="1751" w:type="dxa"/>
            <w:noWrap/>
            <w:hideMark/>
          </w:tcPr>
          <w:p w:rsidR="006A6013" w:rsidRPr="00F67042" w:rsidRDefault="006A6013" w:rsidP="00C41802">
            <w:pPr>
              <w:rPr>
                <w:lang w:val="en-US"/>
              </w:rPr>
            </w:pPr>
            <w:r w:rsidRPr="00F67042">
              <w:rPr>
                <w:lang w:val="en-US"/>
              </w:rPr>
              <w:t>oMH18</w:t>
            </w:r>
          </w:p>
        </w:tc>
        <w:tc>
          <w:tcPr>
            <w:tcW w:w="3064" w:type="dxa"/>
            <w:noWrap/>
            <w:hideMark/>
          </w:tcPr>
          <w:p w:rsidR="006A6013" w:rsidRPr="00F67042" w:rsidRDefault="006A6013" w:rsidP="00C41802">
            <w:pPr>
              <w:rPr>
                <w:lang w:val="en-US"/>
              </w:rPr>
            </w:pPr>
            <w:r w:rsidRPr="00F67042">
              <w:rPr>
                <w:lang w:val="en-US"/>
              </w:rPr>
              <w:t>AACGGATCCTTACAGATTACGAGTCAG</w:t>
            </w:r>
          </w:p>
        </w:tc>
        <w:tc>
          <w:tcPr>
            <w:tcW w:w="4247" w:type="dxa"/>
            <w:noWrap/>
            <w:hideMark/>
          </w:tcPr>
          <w:p w:rsidR="006A6013" w:rsidRPr="00386219" w:rsidRDefault="006A6013" w:rsidP="00C41802">
            <w:r w:rsidRPr="00F67042">
              <w:rPr>
                <w:lang w:val="en-US"/>
              </w:rPr>
              <w:t>ORF opt-</w:t>
            </w:r>
            <w:proofErr w:type="spellStart"/>
            <w:r w:rsidRPr="00F67042">
              <w:rPr>
                <w:lang w:val="en-US"/>
              </w:rPr>
              <w:t>bl</w:t>
            </w:r>
            <w:r w:rsidRPr="00386219">
              <w:t>ind</w:t>
            </w:r>
            <w:proofErr w:type="spellEnd"/>
            <w:r w:rsidRPr="00386219">
              <w:t xml:space="preserve"> VP2</w:t>
            </w:r>
          </w:p>
        </w:tc>
      </w:tr>
      <w:tr w:rsidR="006A6013" w:rsidRPr="00E20E08" w:rsidTr="00C41802">
        <w:trPr>
          <w:trHeight w:val="288"/>
        </w:trPr>
        <w:tc>
          <w:tcPr>
            <w:tcW w:w="1751" w:type="dxa"/>
            <w:noWrap/>
            <w:hideMark/>
          </w:tcPr>
          <w:p w:rsidR="006A6013" w:rsidRPr="00386219" w:rsidRDefault="006A6013" w:rsidP="00C41802">
            <w:r w:rsidRPr="00386219">
              <w:t>oMH19</w:t>
            </w:r>
          </w:p>
        </w:tc>
        <w:tc>
          <w:tcPr>
            <w:tcW w:w="3064" w:type="dxa"/>
            <w:noWrap/>
            <w:hideMark/>
          </w:tcPr>
          <w:p w:rsidR="006A6013" w:rsidRPr="00386219" w:rsidRDefault="006A6013" w:rsidP="00C41802">
            <w:proofErr w:type="spellStart"/>
            <w:r w:rsidRPr="00386219">
              <w:t>CAACgcACAAGCAGCTACCGCAGATG</w:t>
            </w:r>
            <w:proofErr w:type="spellEnd"/>
          </w:p>
        </w:tc>
        <w:tc>
          <w:tcPr>
            <w:tcW w:w="4247" w:type="dxa"/>
            <w:noWrap/>
            <w:hideMark/>
          </w:tcPr>
          <w:p w:rsidR="006A6013" w:rsidRPr="00386219" w:rsidRDefault="006A6013" w:rsidP="00C41802">
            <w:pPr>
              <w:rPr>
                <w:lang w:val="en-US"/>
              </w:rPr>
            </w:pPr>
            <w:r w:rsidRPr="00386219">
              <w:rPr>
                <w:lang w:val="en-US"/>
              </w:rPr>
              <w:t>SDM AAV2 cap blinding R585/588A</w:t>
            </w:r>
          </w:p>
        </w:tc>
      </w:tr>
      <w:tr w:rsidR="006A6013" w:rsidRPr="00E20E08" w:rsidTr="00C41802">
        <w:trPr>
          <w:trHeight w:val="288"/>
        </w:trPr>
        <w:tc>
          <w:tcPr>
            <w:tcW w:w="1751" w:type="dxa"/>
            <w:noWrap/>
            <w:hideMark/>
          </w:tcPr>
          <w:p w:rsidR="006A6013" w:rsidRPr="00386219" w:rsidRDefault="006A6013" w:rsidP="00C41802">
            <w:r w:rsidRPr="00386219">
              <w:t>oMH20</w:t>
            </w:r>
          </w:p>
        </w:tc>
        <w:tc>
          <w:tcPr>
            <w:tcW w:w="3064" w:type="dxa"/>
            <w:noWrap/>
            <w:hideMark/>
          </w:tcPr>
          <w:p w:rsidR="006A6013" w:rsidRPr="00386219" w:rsidRDefault="006A6013" w:rsidP="00C41802">
            <w:proofErr w:type="spellStart"/>
            <w:r w:rsidRPr="00386219">
              <w:t>CCTgcCTGGAGGTTGGTAGATACAG</w:t>
            </w:r>
            <w:proofErr w:type="spellEnd"/>
          </w:p>
        </w:tc>
        <w:tc>
          <w:tcPr>
            <w:tcW w:w="4247" w:type="dxa"/>
            <w:noWrap/>
            <w:hideMark/>
          </w:tcPr>
          <w:p w:rsidR="006A6013" w:rsidRPr="00386219" w:rsidRDefault="006A6013" w:rsidP="00C41802">
            <w:pPr>
              <w:rPr>
                <w:lang w:val="en-US"/>
              </w:rPr>
            </w:pPr>
            <w:r w:rsidRPr="00386219">
              <w:rPr>
                <w:lang w:val="en-US"/>
              </w:rPr>
              <w:t>SDM AAV2 cap blinding R585/588A</w:t>
            </w:r>
          </w:p>
        </w:tc>
      </w:tr>
      <w:tr w:rsidR="006A6013" w:rsidRPr="00E20E08" w:rsidTr="00C41802">
        <w:trPr>
          <w:trHeight w:val="288"/>
        </w:trPr>
        <w:tc>
          <w:tcPr>
            <w:tcW w:w="1751" w:type="dxa"/>
            <w:noWrap/>
            <w:hideMark/>
          </w:tcPr>
          <w:p w:rsidR="006A6013" w:rsidRPr="00386219" w:rsidRDefault="006A6013" w:rsidP="00C41802">
            <w:r w:rsidRPr="00386219">
              <w:t>oMH22</w:t>
            </w:r>
          </w:p>
        </w:tc>
        <w:tc>
          <w:tcPr>
            <w:tcW w:w="3064" w:type="dxa"/>
            <w:noWrap/>
            <w:hideMark/>
          </w:tcPr>
          <w:p w:rsidR="006A6013" w:rsidRPr="00386219" w:rsidRDefault="006A6013" w:rsidP="00C41802">
            <w:proofErr w:type="spellStart"/>
            <w:r w:rsidRPr="00386219">
              <w:t>AGTtCCTGTATTACTTGAGC</w:t>
            </w:r>
            <w:proofErr w:type="spellEnd"/>
          </w:p>
        </w:tc>
        <w:tc>
          <w:tcPr>
            <w:tcW w:w="4247" w:type="dxa"/>
            <w:noWrap/>
            <w:hideMark/>
          </w:tcPr>
          <w:p w:rsidR="006A6013" w:rsidRPr="00386219" w:rsidRDefault="006A6013" w:rsidP="00C41802">
            <w:pPr>
              <w:rPr>
                <w:lang w:val="en-US"/>
              </w:rPr>
            </w:pPr>
            <w:r w:rsidRPr="00386219">
              <w:rPr>
                <w:lang w:val="en-US"/>
              </w:rPr>
              <w:t>SDM AAV2 cap opt Y444F</w:t>
            </w:r>
          </w:p>
        </w:tc>
      </w:tr>
      <w:tr w:rsidR="006A6013" w:rsidRPr="00E20E08" w:rsidTr="00C41802">
        <w:trPr>
          <w:trHeight w:val="288"/>
        </w:trPr>
        <w:tc>
          <w:tcPr>
            <w:tcW w:w="1751" w:type="dxa"/>
            <w:noWrap/>
            <w:hideMark/>
          </w:tcPr>
          <w:p w:rsidR="006A6013" w:rsidRPr="00386219" w:rsidRDefault="006A6013" w:rsidP="00C41802">
            <w:r w:rsidRPr="00386219">
              <w:t>oMH23</w:t>
            </w:r>
          </w:p>
        </w:tc>
        <w:tc>
          <w:tcPr>
            <w:tcW w:w="3064" w:type="dxa"/>
            <w:noWrap/>
            <w:hideMark/>
          </w:tcPr>
          <w:p w:rsidR="006A6013" w:rsidRPr="00386219" w:rsidRDefault="006A6013" w:rsidP="00C41802">
            <w:r w:rsidRPr="00386219">
              <w:t>GGTCGATGAGAGGATTCATG</w:t>
            </w:r>
          </w:p>
        </w:tc>
        <w:tc>
          <w:tcPr>
            <w:tcW w:w="4247" w:type="dxa"/>
            <w:noWrap/>
            <w:hideMark/>
          </w:tcPr>
          <w:p w:rsidR="006A6013" w:rsidRPr="00386219" w:rsidRDefault="006A6013" w:rsidP="00C41802">
            <w:pPr>
              <w:rPr>
                <w:lang w:val="en-US"/>
              </w:rPr>
            </w:pPr>
            <w:r w:rsidRPr="00386219">
              <w:rPr>
                <w:lang w:val="en-US"/>
              </w:rPr>
              <w:t>SDM AAV2 cap opt Y444F</w:t>
            </w:r>
          </w:p>
        </w:tc>
      </w:tr>
      <w:tr w:rsidR="006A6013" w:rsidRPr="00386219" w:rsidTr="00C41802">
        <w:trPr>
          <w:trHeight w:val="288"/>
        </w:trPr>
        <w:tc>
          <w:tcPr>
            <w:tcW w:w="1751" w:type="dxa"/>
            <w:noWrap/>
            <w:hideMark/>
          </w:tcPr>
          <w:p w:rsidR="006A6013" w:rsidRPr="00386219" w:rsidRDefault="006A6013" w:rsidP="00C41802">
            <w:r w:rsidRPr="00386219">
              <w:t>oMH24</w:t>
            </w:r>
          </w:p>
        </w:tc>
        <w:tc>
          <w:tcPr>
            <w:tcW w:w="3064" w:type="dxa"/>
            <w:noWrap/>
            <w:hideMark/>
          </w:tcPr>
          <w:p w:rsidR="006A6013" w:rsidRPr="00386219" w:rsidRDefault="006A6013" w:rsidP="00C41802">
            <w:proofErr w:type="spellStart"/>
            <w:r w:rsidRPr="00386219">
              <w:t>CAACAACAGTGAATtCTCGTGGACTG</w:t>
            </w:r>
            <w:proofErr w:type="spellEnd"/>
          </w:p>
        </w:tc>
        <w:tc>
          <w:tcPr>
            <w:tcW w:w="4247" w:type="dxa"/>
            <w:noWrap/>
            <w:hideMark/>
          </w:tcPr>
          <w:p w:rsidR="006A6013" w:rsidRPr="00386219" w:rsidRDefault="006A6013" w:rsidP="00C41802">
            <w:r w:rsidRPr="00386219">
              <w:t xml:space="preserve">SDM AAV2 </w:t>
            </w:r>
            <w:proofErr w:type="spellStart"/>
            <w:r w:rsidRPr="00386219">
              <w:t>cap</w:t>
            </w:r>
            <w:proofErr w:type="spellEnd"/>
            <w:r w:rsidRPr="00386219">
              <w:t xml:space="preserve"> </w:t>
            </w:r>
            <w:proofErr w:type="spellStart"/>
            <w:r w:rsidRPr="00386219">
              <w:t>opt</w:t>
            </w:r>
            <w:proofErr w:type="spellEnd"/>
            <w:r w:rsidRPr="00386219">
              <w:t xml:space="preserve"> T491V/Y500F</w:t>
            </w:r>
          </w:p>
        </w:tc>
      </w:tr>
      <w:tr w:rsidR="006A6013" w:rsidRPr="00386219" w:rsidTr="00C41802">
        <w:trPr>
          <w:trHeight w:val="288"/>
        </w:trPr>
        <w:tc>
          <w:tcPr>
            <w:tcW w:w="1751" w:type="dxa"/>
            <w:noWrap/>
            <w:hideMark/>
          </w:tcPr>
          <w:p w:rsidR="006A6013" w:rsidRPr="00386219" w:rsidRDefault="006A6013" w:rsidP="00C41802">
            <w:r w:rsidRPr="00386219">
              <w:t>oMH25</w:t>
            </w:r>
          </w:p>
        </w:tc>
        <w:tc>
          <w:tcPr>
            <w:tcW w:w="3064" w:type="dxa"/>
            <w:noWrap/>
            <w:hideMark/>
          </w:tcPr>
          <w:p w:rsidR="006A6013" w:rsidRPr="00386219" w:rsidRDefault="006A6013" w:rsidP="00C41802">
            <w:proofErr w:type="spellStart"/>
            <w:r w:rsidRPr="00386219">
              <w:t>TTATCCGCAGATacCTTTGATACTCG</w:t>
            </w:r>
            <w:proofErr w:type="spellEnd"/>
          </w:p>
        </w:tc>
        <w:tc>
          <w:tcPr>
            <w:tcW w:w="4247" w:type="dxa"/>
            <w:noWrap/>
            <w:hideMark/>
          </w:tcPr>
          <w:p w:rsidR="006A6013" w:rsidRPr="00386219" w:rsidRDefault="006A6013" w:rsidP="00C41802">
            <w:r w:rsidRPr="00386219">
              <w:t xml:space="preserve">SDM AAV2 </w:t>
            </w:r>
            <w:proofErr w:type="spellStart"/>
            <w:r w:rsidRPr="00386219">
              <w:t>cap</w:t>
            </w:r>
            <w:proofErr w:type="spellEnd"/>
            <w:r w:rsidRPr="00386219">
              <w:t xml:space="preserve"> </w:t>
            </w:r>
            <w:proofErr w:type="spellStart"/>
            <w:r w:rsidRPr="00386219">
              <w:t>opt</w:t>
            </w:r>
            <w:proofErr w:type="spellEnd"/>
            <w:r w:rsidRPr="00386219">
              <w:t xml:space="preserve"> T491V/Y500F</w:t>
            </w:r>
          </w:p>
        </w:tc>
      </w:tr>
      <w:tr w:rsidR="006A6013" w:rsidRPr="00E20E08" w:rsidTr="00C41802">
        <w:trPr>
          <w:trHeight w:val="288"/>
        </w:trPr>
        <w:tc>
          <w:tcPr>
            <w:tcW w:w="1751" w:type="dxa"/>
            <w:noWrap/>
            <w:hideMark/>
          </w:tcPr>
          <w:p w:rsidR="006A6013" w:rsidRPr="00386219" w:rsidRDefault="006A6013" w:rsidP="00C41802">
            <w:r w:rsidRPr="00386219">
              <w:t>oMH26</w:t>
            </w:r>
          </w:p>
        </w:tc>
        <w:tc>
          <w:tcPr>
            <w:tcW w:w="3064" w:type="dxa"/>
            <w:noWrap/>
            <w:hideMark/>
          </w:tcPr>
          <w:p w:rsidR="006A6013" w:rsidRPr="00386219" w:rsidRDefault="006A6013" w:rsidP="00C41802">
            <w:proofErr w:type="spellStart"/>
            <w:r w:rsidRPr="00386219">
              <w:t>GATtCCTGACTCGTAATCTG</w:t>
            </w:r>
            <w:proofErr w:type="spellEnd"/>
          </w:p>
        </w:tc>
        <w:tc>
          <w:tcPr>
            <w:tcW w:w="4247" w:type="dxa"/>
            <w:noWrap/>
            <w:hideMark/>
          </w:tcPr>
          <w:p w:rsidR="006A6013" w:rsidRPr="00386219" w:rsidRDefault="006A6013" w:rsidP="00C41802">
            <w:pPr>
              <w:rPr>
                <w:lang w:val="en-US"/>
              </w:rPr>
            </w:pPr>
            <w:r w:rsidRPr="00386219">
              <w:rPr>
                <w:lang w:val="en-US"/>
              </w:rPr>
              <w:t>SDM AAV2 cap opt Y730F</w:t>
            </w:r>
          </w:p>
        </w:tc>
      </w:tr>
      <w:tr w:rsidR="006A6013" w:rsidRPr="00E20E08" w:rsidTr="00C41802">
        <w:trPr>
          <w:trHeight w:val="288"/>
        </w:trPr>
        <w:tc>
          <w:tcPr>
            <w:tcW w:w="1751" w:type="dxa"/>
            <w:noWrap/>
            <w:hideMark/>
          </w:tcPr>
          <w:p w:rsidR="006A6013" w:rsidRPr="00386219" w:rsidRDefault="006A6013" w:rsidP="00C41802">
            <w:r w:rsidRPr="00386219">
              <w:t>oMH27</w:t>
            </w:r>
          </w:p>
        </w:tc>
        <w:tc>
          <w:tcPr>
            <w:tcW w:w="3064" w:type="dxa"/>
            <w:noWrap/>
            <w:hideMark/>
          </w:tcPr>
          <w:p w:rsidR="006A6013" w:rsidRPr="00386219" w:rsidRDefault="006A6013" w:rsidP="00C41802">
            <w:r w:rsidRPr="00386219">
              <w:t>TGGTGCCAATGGGGCGAGGC</w:t>
            </w:r>
          </w:p>
        </w:tc>
        <w:tc>
          <w:tcPr>
            <w:tcW w:w="4247" w:type="dxa"/>
            <w:noWrap/>
            <w:hideMark/>
          </w:tcPr>
          <w:p w:rsidR="006A6013" w:rsidRPr="00386219" w:rsidRDefault="006A6013" w:rsidP="00C41802">
            <w:pPr>
              <w:rPr>
                <w:lang w:val="en-US"/>
              </w:rPr>
            </w:pPr>
            <w:r w:rsidRPr="00386219">
              <w:rPr>
                <w:lang w:val="en-US"/>
              </w:rPr>
              <w:t>SDM AAV2 cap opt Y730F</w:t>
            </w:r>
          </w:p>
        </w:tc>
      </w:tr>
      <w:tr w:rsidR="006A6013" w:rsidRPr="00386219" w:rsidTr="00C41802">
        <w:trPr>
          <w:trHeight w:val="288"/>
        </w:trPr>
        <w:tc>
          <w:tcPr>
            <w:tcW w:w="1751" w:type="dxa"/>
            <w:noWrap/>
            <w:hideMark/>
          </w:tcPr>
          <w:p w:rsidR="006A6013" w:rsidRPr="00386219" w:rsidRDefault="006A6013" w:rsidP="00C41802">
            <w:r w:rsidRPr="00386219">
              <w:t>oMH35</w:t>
            </w:r>
          </w:p>
        </w:tc>
        <w:tc>
          <w:tcPr>
            <w:tcW w:w="3064" w:type="dxa"/>
            <w:noWrap/>
            <w:hideMark/>
          </w:tcPr>
          <w:p w:rsidR="006A6013" w:rsidRPr="00386219" w:rsidRDefault="006A6013" w:rsidP="00C41802">
            <w:proofErr w:type="spellStart"/>
            <w:r w:rsidRPr="00386219">
              <w:t>GCGAAGCTTgccgccATGGCAGAGGTG</w:t>
            </w:r>
            <w:proofErr w:type="spellEnd"/>
          </w:p>
        </w:tc>
        <w:tc>
          <w:tcPr>
            <w:tcW w:w="4247" w:type="dxa"/>
            <w:noWrap/>
            <w:hideMark/>
          </w:tcPr>
          <w:p w:rsidR="006A6013" w:rsidRPr="00386219" w:rsidRDefault="006A6013" w:rsidP="00C41802">
            <w:r w:rsidRPr="00386219">
              <w:t>CD4-VP2-Nb4 PCR</w:t>
            </w:r>
          </w:p>
        </w:tc>
      </w:tr>
      <w:tr w:rsidR="006A6013" w:rsidRPr="00386219" w:rsidTr="00C41802">
        <w:trPr>
          <w:trHeight w:val="288"/>
        </w:trPr>
        <w:tc>
          <w:tcPr>
            <w:tcW w:w="1751" w:type="dxa"/>
            <w:noWrap/>
            <w:hideMark/>
          </w:tcPr>
          <w:p w:rsidR="006A6013" w:rsidRPr="00386219" w:rsidRDefault="006A6013" w:rsidP="00C41802">
            <w:r w:rsidRPr="00386219">
              <w:t>oMH36</w:t>
            </w:r>
          </w:p>
        </w:tc>
        <w:tc>
          <w:tcPr>
            <w:tcW w:w="3064" w:type="dxa"/>
            <w:noWrap/>
            <w:hideMark/>
          </w:tcPr>
          <w:p w:rsidR="006A6013" w:rsidRPr="00386219" w:rsidRDefault="006A6013" w:rsidP="00C41802">
            <w:r w:rsidRPr="00386219">
              <w:t>TGCCTCGAGAGGAGACGGTGACCTGGG</w:t>
            </w:r>
          </w:p>
        </w:tc>
        <w:tc>
          <w:tcPr>
            <w:tcW w:w="4247" w:type="dxa"/>
            <w:noWrap/>
            <w:hideMark/>
          </w:tcPr>
          <w:p w:rsidR="006A6013" w:rsidRPr="00386219" w:rsidRDefault="006A6013" w:rsidP="00C41802">
            <w:r w:rsidRPr="00386219">
              <w:t>CD4-VP2-Nb4 PCR</w:t>
            </w:r>
          </w:p>
        </w:tc>
      </w:tr>
      <w:tr w:rsidR="006A6013" w:rsidRPr="00386219" w:rsidTr="00C41802">
        <w:trPr>
          <w:trHeight w:val="288"/>
        </w:trPr>
        <w:tc>
          <w:tcPr>
            <w:tcW w:w="1751" w:type="dxa"/>
            <w:noWrap/>
            <w:hideMark/>
          </w:tcPr>
          <w:p w:rsidR="006A6013" w:rsidRPr="00386219" w:rsidRDefault="006A6013" w:rsidP="00C41802">
            <w:r w:rsidRPr="00386219">
              <w:t>oMH37</w:t>
            </w:r>
          </w:p>
        </w:tc>
        <w:tc>
          <w:tcPr>
            <w:tcW w:w="3064" w:type="dxa"/>
            <w:noWrap/>
            <w:hideMark/>
          </w:tcPr>
          <w:p w:rsidR="006A6013" w:rsidRPr="00386219" w:rsidRDefault="006A6013" w:rsidP="00C41802">
            <w:proofErr w:type="spellStart"/>
            <w:r w:rsidRPr="00386219">
              <w:t>GCGAAGCTTgccgccATGGCAGAGGTG</w:t>
            </w:r>
            <w:proofErr w:type="spellEnd"/>
          </w:p>
        </w:tc>
        <w:tc>
          <w:tcPr>
            <w:tcW w:w="4247" w:type="dxa"/>
            <w:noWrap/>
            <w:hideMark/>
          </w:tcPr>
          <w:p w:rsidR="006A6013" w:rsidRPr="00386219" w:rsidRDefault="006A6013" w:rsidP="00C41802">
            <w:r w:rsidRPr="00386219">
              <w:t>CD4-VP2-Nb5 PCR</w:t>
            </w:r>
          </w:p>
        </w:tc>
      </w:tr>
      <w:tr w:rsidR="006A6013" w:rsidRPr="00386219" w:rsidTr="00C41802">
        <w:trPr>
          <w:trHeight w:val="288"/>
        </w:trPr>
        <w:tc>
          <w:tcPr>
            <w:tcW w:w="1751" w:type="dxa"/>
            <w:noWrap/>
            <w:hideMark/>
          </w:tcPr>
          <w:p w:rsidR="006A6013" w:rsidRPr="00386219" w:rsidRDefault="006A6013" w:rsidP="00C41802">
            <w:r w:rsidRPr="00386219">
              <w:t>oMH38</w:t>
            </w:r>
          </w:p>
        </w:tc>
        <w:tc>
          <w:tcPr>
            <w:tcW w:w="3064" w:type="dxa"/>
            <w:noWrap/>
            <w:hideMark/>
          </w:tcPr>
          <w:p w:rsidR="006A6013" w:rsidRPr="00386219" w:rsidRDefault="006A6013" w:rsidP="00C41802">
            <w:proofErr w:type="spellStart"/>
            <w:r w:rsidRPr="00386219">
              <w:t>GGCCTCGAGaGGAAACGGTGACCGGAG</w:t>
            </w:r>
            <w:proofErr w:type="spellEnd"/>
          </w:p>
        </w:tc>
        <w:tc>
          <w:tcPr>
            <w:tcW w:w="4247" w:type="dxa"/>
            <w:noWrap/>
            <w:hideMark/>
          </w:tcPr>
          <w:p w:rsidR="006A6013" w:rsidRPr="00386219" w:rsidRDefault="006A6013" w:rsidP="00C41802">
            <w:r w:rsidRPr="00386219">
              <w:t>CD4-VP2-Nb5 PCR</w:t>
            </w:r>
          </w:p>
        </w:tc>
      </w:tr>
      <w:tr w:rsidR="006A6013" w:rsidRPr="00386219" w:rsidTr="00C41802">
        <w:trPr>
          <w:trHeight w:val="288"/>
        </w:trPr>
        <w:tc>
          <w:tcPr>
            <w:tcW w:w="1751" w:type="dxa"/>
            <w:noWrap/>
            <w:hideMark/>
          </w:tcPr>
          <w:p w:rsidR="006A6013" w:rsidRPr="00386219" w:rsidRDefault="006A6013" w:rsidP="00C41802">
            <w:r w:rsidRPr="00386219">
              <w:t>oMH39</w:t>
            </w:r>
          </w:p>
        </w:tc>
        <w:tc>
          <w:tcPr>
            <w:tcW w:w="3064" w:type="dxa"/>
            <w:noWrap/>
            <w:hideMark/>
          </w:tcPr>
          <w:p w:rsidR="006A6013" w:rsidRPr="00386219" w:rsidRDefault="006A6013" w:rsidP="00C41802">
            <w:proofErr w:type="spellStart"/>
            <w:r w:rsidRPr="00386219">
              <w:t>GCGAAGCTTgccgccATGGCTGAGGTG</w:t>
            </w:r>
            <w:proofErr w:type="spellEnd"/>
          </w:p>
        </w:tc>
        <w:tc>
          <w:tcPr>
            <w:tcW w:w="4247" w:type="dxa"/>
            <w:noWrap/>
            <w:hideMark/>
          </w:tcPr>
          <w:p w:rsidR="006A6013" w:rsidRPr="00386219" w:rsidRDefault="006A6013" w:rsidP="00C41802">
            <w:r w:rsidRPr="00386219">
              <w:t>CD4-VP2-Nb1 PCR</w:t>
            </w:r>
          </w:p>
        </w:tc>
      </w:tr>
      <w:tr w:rsidR="006A6013" w:rsidRPr="00386219" w:rsidTr="00C41802">
        <w:trPr>
          <w:trHeight w:val="288"/>
        </w:trPr>
        <w:tc>
          <w:tcPr>
            <w:tcW w:w="1751" w:type="dxa"/>
            <w:noWrap/>
            <w:hideMark/>
          </w:tcPr>
          <w:p w:rsidR="006A6013" w:rsidRPr="00386219" w:rsidRDefault="006A6013" w:rsidP="00C41802">
            <w:r w:rsidRPr="00386219">
              <w:t>oMH40</w:t>
            </w:r>
          </w:p>
        </w:tc>
        <w:tc>
          <w:tcPr>
            <w:tcW w:w="3064" w:type="dxa"/>
            <w:noWrap/>
            <w:hideMark/>
          </w:tcPr>
          <w:p w:rsidR="006A6013" w:rsidRPr="00386219" w:rsidRDefault="006A6013" w:rsidP="00C41802">
            <w:proofErr w:type="spellStart"/>
            <w:r w:rsidRPr="00386219">
              <w:t>GGCCTCGAGaTGAGACGGTGACCTGGG</w:t>
            </w:r>
            <w:proofErr w:type="spellEnd"/>
          </w:p>
        </w:tc>
        <w:tc>
          <w:tcPr>
            <w:tcW w:w="4247" w:type="dxa"/>
            <w:noWrap/>
            <w:hideMark/>
          </w:tcPr>
          <w:p w:rsidR="006A6013" w:rsidRPr="00386219" w:rsidRDefault="006A6013" w:rsidP="00C41802">
            <w:r w:rsidRPr="00386219">
              <w:t>CD4-VP2-Nb1 PCR</w:t>
            </w:r>
          </w:p>
        </w:tc>
      </w:tr>
      <w:tr w:rsidR="006A6013" w:rsidRPr="00386219" w:rsidTr="00C41802">
        <w:trPr>
          <w:trHeight w:val="288"/>
        </w:trPr>
        <w:tc>
          <w:tcPr>
            <w:tcW w:w="1751" w:type="dxa"/>
            <w:noWrap/>
            <w:hideMark/>
          </w:tcPr>
          <w:p w:rsidR="006A6013" w:rsidRPr="00386219" w:rsidRDefault="006A6013" w:rsidP="00C41802">
            <w:r w:rsidRPr="00386219">
              <w:t>oMH41</w:t>
            </w:r>
          </w:p>
        </w:tc>
        <w:tc>
          <w:tcPr>
            <w:tcW w:w="3064" w:type="dxa"/>
            <w:noWrap/>
            <w:hideMark/>
          </w:tcPr>
          <w:p w:rsidR="006A6013" w:rsidRPr="00386219" w:rsidRDefault="006A6013" w:rsidP="00C41802">
            <w:proofErr w:type="spellStart"/>
            <w:r w:rsidRPr="00386219">
              <w:t>GCGAAGCTTgccgccATGGCCCACGTG</w:t>
            </w:r>
            <w:proofErr w:type="spellEnd"/>
          </w:p>
        </w:tc>
        <w:tc>
          <w:tcPr>
            <w:tcW w:w="4247" w:type="dxa"/>
            <w:noWrap/>
            <w:hideMark/>
          </w:tcPr>
          <w:p w:rsidR="006A6013" w:rsidRPr="00386219" w:rsidRDefault="006A6013" w:rsidP="00C41802">
            <w:r w:rsidRPr="00386219">
              <w:t>CD4-VP2-Nb3 PCR</w:t>
            </w:r>
          </w:p>
        </w:tc>
      </w:tr>
      <w:tr w:rsidR="006A6013" w:rsidRPr="00386219" w:rsidTr="00C41802">
        <w:trPr>
          <w:trHeight w:val="288"/>
        </w:trPr>
        <w:tc>
          <w:tcPr>
            <w:tcW w:w="1751" w:type="dxa"/>
            <w:noWrap/>
            <w:hideMark/>
          </w:tcPr>
          <w:p w:rsidR="006A6013" w:rsidRPr="00386219" w:rsidRDefault="006A6013" w:rsidP="00C41802">
            <w:r w:rsidRPr="00386219">
              <w:t>oMH42</w:t>
            </w:r>
          </w:p>
        </w:tc>
        <w:tc>
          <w:tcPr>
            <w:tcW w:w="3064" w:type="dxa"/>
            <w:noWrap/>
            <w:hideMark/>
          </w:tcPr>
          <w:p w:rsidR="006A6013" w:rsidRPr="00386219" w:rsidRDefault="006A6013" w:rsidP="00C41802">
            <w:proofErr w:type="spellStart"/>
            <w:r w:rsidRPr="00386219">
              <w:t>GGCCTCGAGaGGAGACGGTGACCAGGG</w:t>
            </w:r>
            <w:proofErr w:type="spellEnd"/>
          </w:p>
        </w:tc>
        <w:tc>
          <w:tcPr>
            <w:tcW w:w="4247" w:type="dxa"/>
            <w:noWrap/>
            <w:hideMark/>
          </w:tcPr>
          <w:p w:rsidR="006A6013" w:rsidRPr="00386219" w:rsidRDefault="006A6013" w:rsidP="00C41802">
            <w:r w:rsidRPr="00386219">
              <w:t>CD4-VP2-Nb3 PCR</w:t>
            </w:r>
          </w:p>
        </w:tc>
      </w:tr>
      <w:tr w:rsidR="006A6013" w:rsidRPr="00386219" w:rsidTr="00C41802">
        <w:trPr>
          <w:trHeight w:val="288"/>
        </w:trPr>
        <w:tc>
          <w:tcPr>
            <w:tcW w:w="1751" w:type="dxa"/>
            <w:noWrap/>
            <w:hideMark/>
          </w:tcPr>
          <w:p w:rsidR="006A6013" w:rsidRPr="00386219" w:rsidRDefault="006A6013" w:rsidP="00C41802">
            <w:r w:rsidRPr="00386219">
              <w:t>oMH43</w:t>
            </w:r>
          </w:p>
        </w:tc>
        <w:tc>
          <w:tcPr>
            <w:tcW w:w="3064" w:type="dxa"/>
            <w:noWrap/>
            <w:hideMark/>
          </w:tcPr>
          <w:p w:rsidR="006A6013" w:rsidRPr="00386219" w:rsidRDefault="006A6013" w:rsidP="00C41802">
            <w:proofErr w:type="spellStart"/>
            <w:r w:rsidRPr="00386219">
              <w:t>GCGAAGCTTgccgccATGGCCGAGGTG</w:t>
            </w:r>
            <w:proofErr w:type="spellEnd"/>
          </w:p>
        </w:tc>
        <w:tc>
          <w:tcPr>
            <w:tcW w:w="4247" w:type="dxa"/>
            <w:noWrap/>
            <w:hideMark/>
          </w:tcPr>
          <w:p w:rsidR="006A6013" w:rsidRPr="00386219" w:rsidRDefault="006A6013" w:rsidP="00C41802">
            <w:r w:rsidRPr="00386219">
              <w:t>CD4-VP2-Nb1a PCR</w:t>
            </w:r>
          </w:p>
        </w:tc>
      </w:tr>
      <w:tr w:rsidR="006A6013" w:rsidRPr="00386219" w:rsidTr="00C41802">
        <w:trPr>
          <w:trHeight w:val="288"/>
        </w:trPr>
        <w:tc>
          <w:tcPr>
            <w:tcW w:w="1751" w:type="dxa"/>
            <w:noWrap/>
            <w:hideMark/>
          </w:tcPr>
          <w:p w:rsidR="006A6013" w:rsidRPr="00386219" w:rsidRDefault="006A6013" w:rsidP="00C41802">
            <w:r w:rsidRPr="00386219">
              <w:t>oMH44</w:t>
            </w:r>
          </w:p>
        </w:tc>
        <w:tc>
          <w:tcPr>
            <w:tcW w:w="3064" w:type="dxa"/>
            <w:noWrap/>
            <w:hideMark/>
          </w:tcPr>
          <w:p w:rsidR="006A6013" w:rsidRPr="00386219" w:rsidRDefault="006A6013" w:rsidP="00C41802">
            <w:r w:rsidRPr="00386219">
              <w:t>GGCCTCGAGAGGAGACGGTGACCTGG</w:t>
            </w:r>
          </w:p>
        </w:tc>
        <w:tc>
          <w:tcPr>
            <w:tcW w:w="4247" w:type="dxa"/>
            <w:noWrap/>
            <w:hideMark/>
          </w:tcPr>
          <w:p w:rsidR="006A6013" w:rsidRPr="00386219" w:rsidRDefault="006A6013" w:rsidP="00C41802">
            <w:r w:rsidRPr="00386219">
              <w:t>CD4-VP2-Nb1a PCR</w:t>
            </w:r>
          </w:p>
        </w:tc>
      </w:tr>
      <w:tr w:rsidR="006A6013" w:rsidRPr="00386219" w:rsidTr="00C41802">
        <w:trPr>
          <w:trHeight w:val="288"/>
        </w:trPr>
        <w:tc>
          <w:tcPr>
            <w:tcW w:w="1751" w:type="dxa"/>
            <w:noWrap/>
            <w:hideMark/>
          </w:tcPr>
          <w:p w:rsidR="006A6013" w:rsidRPr="00386219" w:rsidRDefault="006A6013" w:rsidP="00C41802">
            <w:r w:rsidRPr="00386219">
              <w:t>oMH87</w:t>
            </w:r>
          </w:p>
        </w:tc>
        <w:tc>
          <w:tcPr>
            <w:tcW w:w="3064" w:type="dxa"/>
            <w:noWrap/>
            <w:hideMark/>
          </w:tcPr>
          <w:p w:rsidR="006A6013" w:rsidRPr="00386219" w:rsidRDefault="006A6013" w:rsidP="00C41802">
            <w:proofErr w:type="spellStart"/>
            <w:r w:rsidRPr="00386219">
              <w:t>GCGAAGCTTgccgccatggctgacgtgcag</w:t>
            </w:r>
            <w:proofErr w:type="spellEnd"/>
          </w:p>
        </w:tc>
        <w:tc>
          <w:tcPr>
            <w:tcW w:w="4247" w:type="dxa"/>
            <w:noWrap/>
            <w:hideMark/>
          </w:tcPr>
          <w:p w:rsidR="006A6013" w:rsidRPr="00386219" w:rsidRDefault="006A6013" w:rsidP="00C41802">
            <w:r w:rsidRPr="00386219">
              <w:t>PepNb-VP2 PCR</w:t>
            </w:r>
          </w:p>
        </w:tc>
      </w:tr>
      <w:tr w:rsidR="006A6013" w:rsidRPr="00386219" w:rsidTr="00C41802">
        <w:trPr>
          <w:trHeight w:val="288"/>
        </w:trPr>
        <w:tc>
          <w:tcPr>
            <w:tcW w:w="1751" w:type="dxa"/>
            <w:noWrap/>
            <w:hideMark/>
          </w:tcPr>
          <w:p w:rsidR="006A6013" w:rsidRPr="00386219" w:rsidRDefault="006A6013" w:rsidP="00C41802">
            <w:r w:rsidRPr="00386219">
              <w:t>oMH88</w:t>
            </w:r>
          </w:p>
        </w:tc>
        <w:tc>
          <w:tcPr>
            <w:tcW w:w="3064" w:type="dxa"/>
            <w:noWrap/>
            <w:hideMark/>
          </w:tcPr>
          <w:p w:rsidR="006A6013" w:rsidRPr="00386219" w:rsidRDefault="006A6013" w:rsidP="00C41802">
            <w:proofErr w:type="spellStart"/>
            <w:r w:rsidRPr="00386219">
              <w:t>GCCTCGAGAGGAGACGGTGACCtgggtg</w:t>
            </w:r>
            <w:proofErr w:type="spellEnd"/>
          </w:p>
        </w:tc>
        <w:tc>
          <w:tcPr>
            <w:tcW w:w="4247" w:type="dxa"/>
            <w:noWrap/>
            <w:hideMark/>
          </w:tcPr>
          <w:p w:rsidR="006A6013" w:rsidRPr="00386219" w:rsidRDefault="006A6013" w:rsidP="00C41802">
            <w:r w:rsidRPr="00386219">
              <w:t>PepNb-VP2 PCR</w:t>
            </w:r>
          </w:p>
        </w:tc>
      </w:tr>
      <w:tr w:rsidR="006A6013" w:rsidRPr="00E20E08" w:rsidTr="00C41802">
        <w:trPr>
          <w:trHeight w:val="288"/>
        </w:trPr>
        <w:tc>
          <w:tcPr>
            <w:tcW w:w="1751" w:type="dxa"/>
            <w:noWrap/>
            <w:hideMark/>
          </w:tcPr>
          <w:p w:rsidR="006A6013" w:rsidRPr="00386219" w:rsidRDefault="006A6013" w:rsidP="00C41802">
            <w:r w:rsidRPr="00386219">
              <w:t>oMH45</w:t>
            </w:r>
          </w:p>
        </w:tc>
        <w:tc>
          <w:tcPr>
            <w:tcW w:w="3064" w:type="dxa"/>
            <w:noWrap/>
            <w:hideMark/>
          </w:tcPr>
          <w:p w:rsidR="006A6013" w:rsidRPr="00386219" w:rsidRDefault="006A6013" w:rsidP="00C41802">
            <w:proofErr w:type="spellStart"/>
            <w:r w:rsidRPr="00386219">
              <w:t>TCAGGTAaGGCTGCCGATGG</w:t>
            </w:r>
            <w:proofErr w:type="spellEnd"/>
          </w:p>
        </w:tc>
        <w:tc>
          <w:tcPr>
            <w:tcW w:w="4247" w:type="dxa"/>
            <w:noWrap/>
            <w:hideMark/>
          </w:tcPr>
          <w:p w:rsidR="006A6013" w:rsidRPr="00386219" w:rsidRDefault="006A6013" w:rsidP="00C41802">
            <w:pPr>
              <w:rPr>
                <w:lang w:val="en-US"/>
              </w:rPr>
            </w:pPr>
            <w:r w:rsidRPr="00386219">
              <w:rPr>
                <w:lang w:val="en-US"/>
              </w:rPr>
              <w:t>SDM VP1 start codon inactivation (</w:t>
            </w:r>
            <w:proofErr w:type="spellStart"/>
            <w:r w:rsidRPr="00386219">
              <w:rPr>
                <w:lang w:val="en-US"/>
              </w:rPr>
              <w:t>sc</w:t>
            </w:r>
            <w:proofErr w:type="spellEnd"/>
            <w:r w:rsidRPr="00386219">
              <w:rPr>
                <w:lang w:val="en-US"/>
              </w:rPr>
              <w:t>)</w:t>
            </w:r>
          </w:p>
        </w:tc>
      </w:tr>
      <w:tr w:rsidR="006A6013" w:rsidRPr="00E20E08" w:rsidTr="00C41802">
        <w:trPr>
          <w:trHeight w:val="288"/>
        </w:trPr>
        <w:tc>
          <w:tcPr>
            <w:tcW w:w="1751" w:type="dxa"/>
            <w:noWrap/>
            <w:hideMark/>
          </w:tcPr>
          <w:p w:rsidR="006A6013" w:rsidRPr="00386219" w:rsidRDefault="006A6013" w:rsidP="00C41802">
            <w:r w:rsidRPr="00386219">
              <w:t>oMH46</w:t>
            </w:r>
          </w:p>
        </w:tc>
        <w:tc>
          <w:tcPr>
            <w:tcW w:w="3064" w:type="dxa"/>
            <w:noWrap/>
            <w:hideMark/>
          </w:tcPr>
          <w:p w:rsidR="006A6013" w:rsidRPr="00386219" w:rsidRDefault="006A6013" w:rsidP="00C41802">
            <w:r w:rsidRPr="00386219">
              <w:t>TTTAAATCATTTATTGTTCAAAGATGC</w:t>
            </w:r>
          </w:p>
        </w:tc>
        <w:tc>
          <w:tcPr>
            <w:tcW w:w="4247" w:type="dxa"/>
            <w:noWrap/>
            <w:hideMark/>
          </w:tcPr>
          <w:p w:rsidR="006A6013" w:rsidRPr="00386219" w:rsidRDefault="006A6013" w:rsidP="00C41802">
            <w:pPr>
              <w:rPr>
                <w:lang w:val="en-US"/>
              </w:rPr>
            </w:pPr>
            <w:r w:rsidRPr="00386219">
              <w:rPr>
                <w:lang w:val="en-US"/>
              </w:rPr>
              <w:t>SDM VP1 start codon inactivation (</w:t>
            </w:r>
            <w:proofErr w:type="spellStart"/>
            <w:r w:rsidRPr="00386219">
              <w:rPr>
                <w:lang w:val="en-US"/>
              </w:rPr>
              <w:t>sc</w:t>
            </w:r>
            <w:proofErr w:type="spellEnd"/>
            <w:r w:rsidRPr="00386219">
              <w:rPr>
                <w:lang w:val="en-US"/>
              </w:rPr>
              <w:t>)</w:t>
            </w:r>
          </w:p>
        </w:tc>
      </w:tr>
      <w:tr w:rsidR="006A6013" w:rsidRPr="00E20E08" w:rsidTr="00C41802">
        <w:trPr>
          <w:trHeight w:val="288"/>
        </w:trPr>
        <w:tc>
          <w:tcPr>
            <w:tcW w:w="1751" w:type="dxa"/>
            <w:noWrap/>
            <w:hideMark/>
          </w:tcPr>
          <w:p w:rsidR="006A6013" w:rsidRPr="00386219" w:rsidRDefault="006A6013" w:rsidP="00C41802">
            <w:r w:rsidRPr="00386219">
              <w:t>oMH47</w:t>
            </w:r>
          </w:p>
        </w:tc>
        <w:tc>
          <w:tcPr>
            <w:tcW w:w="3064" w:type="dxa"/>
            <w:noWrap/>
            <w:hideMark/>
          </w:tcPr>
          <w:p w:rsidR="006A6013" w:rsidRPr="00386219" w:rsidRDefault="006A6013" w:rsidP="00C41802">
            <w:proofErr w:type="spellStart"/>
            <w:r w:rsidRPr="00386219">
              <w:t>TCTTCCttATTGGCTCGAGG</w:t>
            </w:r>
            <w:proofErr w:type="spellEnd"/>
          </w:p>
        </w:tc>
        <w:tc>
          <w:tcPr>
            <w:tcW w:w="4247" w:type="dxa"/>
            <w:noWrap/>
            <w:hideMark/>
          </w:tcPr>
          <w:p w:rsidR="006A6013" w:rsidRPr="00386219" w:rsidRDefault="006A6013" w:rsidP="00C41802">
            <w:pPr>
              <w:rPr>
                <w:lang w:val="en-US"/>
              </w:rPr>
            </w:pPr>
            <w:r w:rsidRPr="00386219">
              <w:rPr>
                <w:lang w:val="en-US"/>
              </w:rPr>
              <w:t>SDM VP2/3 splice acceptor inactivation (SA)</w:t>
            </w:r>
          </w:p>
        </w:tc>
      </w:tr>
      <w:tr w:rsidR="006A6013" w:rsidRPr="00E20E08" w:rsidTr="00C41802">
        <w:trPr>
          <w:trHeight w:val="288"/>
        </w:trPr>
        <w:tc>
          <w:tcPr>
            <w:tcW w:w="1751" w:type="dxa"/>
            <w:noWrap/>
            <w:hideMark/>
          </w:tcPr>
          <w:p w:rsidR="006A6013" w:rsidRPr="00386219" w:rsidRDefault="006A6013" w:rsidP="00C41802">
            <w:r w:rsidRPr="00386219">
              <w:t>oMH48</w:t>
            </w:r>
          </w:p>
        </w:tc>
        <w:tc>
          <w:tcPr>
            <w:tcW w:w="3064" w:type="dxa"/>
            <w:noWrap/>
            <w:hideMark/>
          </w:tcPr>
          <w:p w:rsidR="006A6013" w:rsidRPr="00386219" w:rsidRDefault="006A6013" w:rsidP="00C41802">
            <w:r w:rsidRPr="00386219">
              <w:t>TAACCATCGGCAGCCATACC</w:t>
            </w:r>
          </w:p>
        </w:tc>
        <w:tc>
          <w:tcPr>
            <w:tcW w:w="4247" w:type="dxa"/>
            <w:noWrap/>
            <w:hideMark/>
          </w:tcPr>
          <w:p w:rsidR="006A6013" w:rsidRPr="00386219" w:rsidRDefault="006A6013" w:rsidP="00C41802">
            <w:pPr>
              <w:rPr>
                <w:lang w:val="en-US"/>
              </w:rPr>
            </w:pPr>
            <w:r w:rsidRPr="00386219">
              <w:rPr>
                <w:lang w:val="en-US"/>
              </w:rPr>
              <w:t>SDM VP2/3 splice acceptor inactivation (SA)</w:t>
            </w:r>
          </w:p>
        </w:tc>
      </w:tr>
      <w:tr w:rsidR="006A6013" w:rsidRPr="00386219" w:rsidTr="00C41802">
        <w:trPr>
          <w:trHeight w:val="288"/>
        </w:trPr>
        <w:tc>
          <w:tcPr>
            <w:tcW w:w="1751" w:type="dxa"/>
            <w:noWrap/>
            <w:hideMark/>
          </w:tcPr>
          <w:p w:rsidR="006A6013" w:rsidRPr="00386219" w:rsidRDefault="006A6013" w:rsidP="00C41802">
            <w:r w:rsidRPr="00386219">
              <w:t>oMH67</w:t>
            </w:r>
          </w:p>
        </w:tc>
        <w:tc>
          <w:tcPr>
            <w:tcW w:w="3064" w:type="dxa"/>
            <w:noWrap/>
            <w:hideMark/>
          </w:tcPr>
          <w:p w:rsidR="006A6013" w:rsidRPr="00386219" w:rsidRDefault="006A6013" w:rsidP="00C41802">
            <w:r w:rsidRPr="00386219">
              <w:t>ACTTGGAGTGTTTGTTCTGCTCAAGTAATACAGG</w:t>
            </w:r>
          </w:p>
        </w:tc>
        <w:tc>
          <w:tcPr>
            <w:tcW w:w="4247" w:type="dxa"/>
            <w:noWrap/>
            <w:hideMark/>
          </w:tcPr>
          <w:p w:rsidR="006A6013" w:rsidRPr="00386219" w:rsidRDefault="006A6013" w:rsidP="00C41802">
            <w:r w:rsidRPr="00386219">
              <w:t xml:space="preserve">SDM </w:t>
            </w:r>
            <w:proofErr w:type="spellStart"/>
            <w:r w:rsidRPr="00386219">
              <w:t>NotI</w:t>
            </w:r>
            <w:proofErr w:type="spellEnd"/>
            <w:r w:rsidRPr="00386219">
              <w:t xml:space="preserve"> </w:t>
            </w:r>
            <w:proofErr w:type="spellStart"/>
            <w:r w:rsidRPr="00386219">
              <w:t>site</w:t>
            </w:r>
            <w:proofErr w:type="spellEnd"/>
            <w:r w:rsidRPr="00386219">
              <w:t xml:space="preserve"> </w:t>
            </w:r>
            <w:proofErr w:type="spellStart"/>
            <w:r w:rsidRPr="00386219">
              <w:t>implementation</w:t>
            </w:r>
            <w:proofErr w:type="spellEnd"/>
          </w:p>
        </w:tc>
      </w:tr>
      <w:tr w:rsidR="006A6013" w:rsidRPr="00386219" w:rsidTr="00C41802">
        <w:trPr>
          <w:trHeight w:val="288"/>
        </w:trPr>
        <w:tc>
          <w:tcPr>
            <w:tcW w:w="1751" w:type="dxa"/>
            <w:noWrap/>
            <w:hideMark/>
          </w:tcPr>
          <w:p w:rsidR="006A6013" w:rsidRPr="00386219" w:rsidRDefault="006A6013" w:rsidP="00C41802">
            <w:r w:rsidRPr="00386219">
              <w:t>oMH68</w:t>
            </w:r>
          </w:p>
        </w:tc>
        <w:tc>
          <w:tcPr>
            <w:tcW w:w="3064" w:type="dxa"/>
            <w:noWrap/>
            <w:hideMark/>
          </w:tcPr>
          <w:p w:rsidR="006A6013" w:rsidRPr="00386219" w:rsidRDefault="006A6013" w:rsidP="00C41802">
            <w:proofErr w:type="spellStart"/>
            <w:r w:rsidRPr="00386219">
              <w:t>GCCGCggcggcggcggcgcgCTTCAGTTTTCTCAG</w:t>
            </w:r>
            <w:proofErr w:type="spellEnd"/>
          </w:p>
        </w:tc>
        <w:tc>
          <w:tcPr>
            <w:tcW w:w="4247" w:type="dxa"/>
            <w:noWrap/>
            <w:hideMark/>
          </w:tcPr>
          <w:p w:rsidR="006A6013" w:rsidRPr="00386219" w:rsidRDefault="006A6013" w:rsidP="00C41802">
            <w:r w:rsidRPr="00386219">
              <w:t xml:space="preserve">SDM </w:t>
            </w:r>
            <w:proofErr w:type="spellStart"/>
            <w:r w:rsidRPr="00386219">
              <w:t>NotI</w:t>
            </w:r>
            <w:proofErr w:type="spellEnd"/>
            <w:r w:rsidRPr="00386219">
              <w:t xml:space="preserve"> </w:t>
            </w:r>
            <w:proofErr w:type="spellStart"/>
            <w:r w:rsidRPr="00386219">
              <w:t>site</w:t>
            </w:r>
            <w:proofErr w:type="spellEnd"/>
            <w:r w:rsidRPr="00386219">
              <w:t xml:space="preserve"> </w:t>
            </w:r>
            <w:proofErr w:type="spellStart"/>
            <w:r w:rsidRPr="00386219">
              <w:t>implementation</w:t>
            </w:r>
            <w:proofErr w:type="spellEnd"/>
          </w:p>
        </w:tc>
      </w:tr>
      <w:tr w:rsidR="006A6013" w:rsidRPr="00386219" w:rsidTr="00C41802">
        <w:trPr>
          <w:trHeight w:val="288"/>
        </w:trPr>
        <w:tc>
          <w:tcPr>
            <w:tcW w:w="1751" w:type="dxa"/>
            <w:noWrap/>
            <w:hideMark/>
          </w:tcPr>
          <w:p w:rsidR="006A6013" w:rsidRPr="00386219" w:rsidRDefault="006A6013" w:rsidP="00C41802">
            <w:r w:rsidRPr="00386219">
              <w:t>oMH69</w:t>
            </w:r>
          </w:p>
        </w:tc>
        <w:tc>
          <w:tcPr>
            <w:tcW w:w="3064" w:type="dxa"/>
            <w:noWrap/>
            <w:hideMark/>
          </w:tcPr>
          <w:p w:rsidR="006A6013" w:rsidRPr="00386219" w:rsidRDefault="006A6013" w:rsidP="00C41802">
            <w:r w:rsidRPr="00386219">
              <w:t>ggcggcggcggcagcggcggcggcggcagcggcggcggcggcagcggcggcggcggcagcggcggcggcggcagcGCG</w:t>
            </w:r>
          </w:p>
        </w:tc>
        <w:tc>
          <w:tcPr>
            <w:tcW w:w="4247" w:type="dxa"/>
            <w:noWrap/>
            <w:hideMark/>
          </w:tcPr>
          <w:p w:rsidR="006A6013" w:rsidRPr="00386219" w:rsidRDefault="006A6013" w:rsidP="00C41802">
            <w:proofErr w:type="spellStart"/>
            <w:r w:rsidRPr="00386219">
              <w:t>oligo</w:t>
            </w:r>
            <w:proofErr w:type="spellEnd"/>
            <w:r w:rsidRPr="00386219">
              <w:t xml:space="preserve"> </w:t>
            </w:r>
            <w:proofErr w:type="spellStart"/>
            <w:r w:rsidRPr="00386219">
              <w:t>annealing</w:t>
            </w:r>
            <w:proofErr w:type="spellEnd"/>
            <w:r w:rsidRPr="00386219">
              <w:t xml:space="preserve"> 5' linker block</w:t>
            </w:r>
          </w:p>
        </w:tc>
      </w:tr>
      <w:tr w:rsidR="006A6013" w:rsidRPr="00386219" w:rsidTr="00C41802">
        <w:trPr>
          <w:trHeight w:val="288"/>
        </w:trPr>
        <w:tc>
          <w:tcPr>
            <w:tcW w:w="1751" w:type="dxa"/>
            <w:noWrap/>
            <w:hideMark/>
          </w:tcPr>
          <w:p w:rsidR="006A6013" w:rsidRPr="00386219" w:rsidRDefault="006A6013" w:rsidP="00C41802">
            <w:r w:rsidRPr="00386219">
              <w:t>oMH70</w:t>
            </w:r>
          </w:p>
        </w:tc>
        <w:tc>
          <w:tcPr>
            <w:tcW w:w="3064" w:type="dxa"/>
            <w:noWrap/>
            <w:hideMark/>
          </w:tcPr>
          <w:p w:rsidR="006A6013" w:rsidRPr="00386219" w:rsidRDefault="006A6013" w:rsidP="00C41802">
            <w:r w:rsidRPr="00386219">
              <w:t>CGCgctgccgccgccgccgctgccgccgccgccgctgccgccgccgccgctgccgccgccgccgctgccgccgccgcc</w:t>
            </w:r>
          </w:p>
        </w:tc>
        <w:tc>
          <w:tcPr>
            <w:tcW w:w="4247" w:type="dxa"/>
            <w:noWrap/>
            <w:hideMark/>
          </w:tcPr>
          <w:p w:rsidR="006A6013" w:rsidRPr="00386219" w:rsidRDefault="006A6013" w:rsidP="00C41802">
            <w:proofErr w:type="spellStart"/>
            <w:r w:rsidRPr="00386219">
              <w:t>oligo</w:t>
            </w:r>
            <w:proofErr w:type="spellEnd"/>
            <w:r w:rsidRPr="00386219">
              <w:t xml:space="preserve"> </w:t>
            </w:r>
            <w:proofErr w:type="spellStart"/>
            <w:r w:rsidRPr="00386219">
              <w:t>annealing</w:t>
            </w:r>
            <w:proofErr w:type="spellEnd"/>
            <w:r w:rsidRPr="00386219">
              <w:t xml:space="preserve"> 5' linker block</w:t>
            </w:r>
          </w:p>
        </w:tc>
      </w:tr>
      <w:tr w:rsidR="006A6013" w:rsidRPr="00386219" w:rsidTr="00C41802">
        <w:trPr>
          <w:trHeight w:val="288"/>
        </w:trPr>
        <w:tc>
          <w:tcPr>
            <w:tcW w:w="1751" w:type="dxa"/>
            <w:noWrap/>
            <w:hideMark/>
          </w:tcPr>
          <w:p w:rsidR="006A6013" w:rsidRPr="00386219" w:rsidRDefault="006A6013" w:rsidP="00C41802">
            <w:r w:rsidRPr="00386219">
              <w:t>oMH075</w:t>
            </w:r>
          </w:p>
        </w:tc>
        <w:tc>
          <w:tcPr>
            <w:tcW w:w="3064" w:type="dxa"/>
            <w:noWrap/>
            <w:hideMark/>
          </w:tcPr>
          <w:p w:rsidR="006A6013" w:rsidRPr="00386219" w:rsidRDefault="006A6013" w:rsidP="00C41802">
            <w:proofErr w:type="spellStart"/>
            <w:r w:rsidRPr="00386219">
              <w:t>gcggcagcggcggcggcggcagcGCtATGGCTGAGGTGCAG</w:t>
            </w:r>
            <w:proofErr w:type="spellEnd"/>
          </w:p>
        </w:tc>
        <w:tc>
          <w:tcPr>
            <w:tcW w:w="4247" w:type="dxa"/>
            <w:noWrap/>
            <w:hideMark/>
          </w:tcPr>
          <w:p w:rsidR="006A6013" w:rsidRPr="00386219" w:rsidRDefault="006A6013" w:rsidP="00C41802">
            <w:r w:rsidRPr="00386219">
              <w:t>CD4-VP1-Nb1 PCR</w:t>
            </w:r>
          </w:p>
        </w:tc>
      </w:tr>
      <w:tr w:rsidR="006A6013" w:rsidRPr="00386219" w:rsidTr="00C41802">
        <w:trPr>
          <w:trHeight w:val="288"/>
        </w:trPr>
        <w:tc>
          <w:tcPr>
            <w:tcW w:w="1751" w:type="dxa"/>
            <w:noWrap/>
            <w:hideMark/>
          </w:tcPr>
          <w:p w:rsidR="006A6013" w:rsidRPr="00386219" w:rsidRDefault="006A6013" w:rsidP="00C41802">
            <w:r w:rsidRPr="00386219">
              <w:t>oMH076</w:t>
            </w:r>
          </w:p>
        </w:tc>
        <w:tc>
          <w:tcPr>
            <w:tcW w:w="3064" w:type="dxa"/>
            <w:noWrap/>
            <w:hideMark/>
          </w:tcPr>
          <w:p w:rsidR="006A6013" w:rsidRPr="00386219" w:rsidRDefault="006A6013" w:rsidP="00C41802">
            <w:proofErr w:type="spellStart"/>
            <w:r w:rsidRPr="00386219">
              <w:t>AACTGAAGcgcgccgccgccgccGCtTGAGACGGTGACCTG</w:t>
            </w:r>
            <w:proofErr w:type="spellEnd"/>
          </w:p>
        </w:tc>
        <w:tc>
          <w:tcPr>
            <w:tcW w:w="4247" w:type="dxa"/>
            <w:noWrap/>
            <w:hideMark/>
          </w:tcPr>
          <w:p w:rsidR="006A6013" w:rsidRPr="00386219" w:rsidRDefault="006A6013" w:rsidP="00C41802">
            <w:r w:rsidRPr="00386219">
              <w:t>CD4-VP1-Nb1 PCR</w:t>
            </w:r>
          </w:p>
        </w:tc>
      </w:tr>
      <w:tr w:rsidR="006A6013" w:rsidRPr="00386219" w:rsidTr="00C41802">
        <w:trPr>
          <w:trHeight w:val="288"/>
        </w:trPr>
        <w:tc>
          <w:tcPr>
            <w:tcW w:w="1751" w:type="dxa"/>
            <w:noWrap/>
            <w:hideMark/>
          </w:tcPr>
          <w:p w:rsidR="006A6013" w:rsidRPr="00386219" w:rsidRDefault="006A6013" w:rsidP="00C41802">
            <w:r w:rsidRPr="00386219">
              <w:t>oMH077</w:t>
            </w:r>
          </w:p>
        </w:tc>
        <w:tc>
          <w:tcPr>
            <w:tcW w:w="3064" w:type="dxa"/>
            <w:noWrap/>
            <w:hideMark/>
          </w:tcPr>
          <w:p w:rsidR="006A6013" w:rsidRPr="00386219" w:rsidRDefault="006A6013" w:rsidP="00C41802">
            <w:proofErr w:type="spellStart"/>
            <w:r w:rsidRPr="00386219">
              <w:t>gcggcagcggcggcggcggcagcGCtATGGCCGAGGTGCAG</w:t>
            </w:r>
            <w:proofErr w:type="spellEnd"/>
          </w:p>
        </w:tc>
        <w:tc>
          <w:tcPr>
            <w:tcW w:w="4247" w:type="dxa"/>
            <w:noWrap/>
            <w:hideMark/>
          </w:tcPr>
          <w:p w:rsidR="006A6013" w:rsidRPr="00386219" w:rsidRDefault="006A6013" w:rsidP="00C41802">
            <w:r w:rsidRPr="00386219">
              <w:t>CD4-VP1-Nb1a PCR</w:t>
            </w:r>
          </w:p>
        </w:tc>
      </w:tr>
      <w:tr w:rsidR="006A6013" w:rsidRPr="00386219" w:rsidTr="00C41802">
        <w:trPr>
          <w:trHeight w:val="288"/>
        </w:trPr>
        <w:tc>
          <w:tcPr>
            <w:tcW w:w="1751" w:type="dxa"/>
            <w:noWrap/>
            <w:hideMark/>
          </w:tcPr>
          <w:p w:rsidR="006A6013" w:rsidRPr="00386219" w:rsidRDefault="006A6013" w:rsidP="00C41802">
            <w:r w:rsidRPr="00386219">
              <w:t>oMH078</w:t>
            </w:r>
          </w:p>
        </w:tc>
        <w:tc>
          <w:tcPr>
            <w:tcW w:w="3064" w:type="dxa"/>
            <w:noWrap/>
            <w:hideMark/>
          </w:tcPr>
          <w:p w:rsidR="006A6013" w:rsidRPr="00386219" w:rsidRDefault="006A6013" w:rsidP="00C41802">
            <w:proofErr w:type="spellStart"/>
            <w:r w:rsidRPr="00386219">
              <w:t>AACTGAAGcgcgccgccgccgccGCtGGAGACGGTGACCTG</w:t>
            </w:r>
            <w:proofErr w:type="spellEnd"/>
          </w:p>
        </w:tc>
        <w:tc>
          <w:tcPr>
            <w:tcW w:w="4247" w:type="dxa"/>
            <w:noWrap/>
            <w:hideMark/>
          </w:tcPr>
          <w:p w:rsidR="006A6013" w:rsidRPr="00386219" w:rsidRDefault="006A6013" w:rsidP="00C41802">
            <w:r w:rsidRPr="00386219">
              <w:t>CD4-VP1-Nb1a PCR</w:t>
            </w:r>
          </w:p>
        </w:tc>
      </w:tr>
      <w:tr w:rsidR="006A6013" w:rsidRPr="00386219" w:rsidTr="00C41802">
        <w:trPr>
          <w:trHeight w:val="288"/>
        </w:trPr>
        <w:tc>
          <w:tcPr>
            <w:tcW w:w="1751" w:type="dxa"/>
            <w:noWrap/>
            <w:hideMark/>
          </w:tcPr>
          <w:p w:rsidR="006A6013" w:rsidRPr="00386219" w:rsidRDefault="006A6013" w:rsidP="00C41802">
            <w:r w:rsidRPr="00386219">
              <w:t>oMH079</w:t>
            </w:r>
          </w:p>
        </w:tc>
        <w:tc>
          <w:tcPr>
            <w:tcW w:w="3064" w:type="dxa"/>
            <w:noWrap/>
            <w:hideMark/>
          </w:tcPr>
          <w:p w:rsidR="006A6013" w:rsidRPr="00386219" w:rsidRDefault="006A6013" w:rsidP="00C41802">
            <w:proofErr w:type="spellStart"/>
            <w:r w:rsidRPr="00386219">
              <w:t>gcggcagcggcggcggcggcagcGCtATGGCAGAGGTGCAG</w:t>
            </w:r>
            <w:proofErr w:type="spellEnd"/>
          </w:p>
        </w:tc>
        <w:tc>
          <w:tcPr>
            <w:tcW w:w="4247" w:type="dxa"/>
            <w:noWrap/>
            <w:hideMark/>
          </w:tcPr>
          <w:p w:rsidR="006A6013" w:rsidRPr="00386219" w:rsidRDefault="006A6013" w:rsidP="00C41802">
            <w:r w:rsidRPr="00386219">
              <w:t>CD4-VP1-Nb4 PCR</w:t>
            </w:r>
          </w:p>
        </w:tc>
      </w:tr>
      <w:tr w:rsidR="006A6013" w:rsidRPr="00386219" w:rsidTr="00C41802">
        <w:trPr>
          <w:trHeight w:val="288"/>
        </w:trPr>
        <w:tc>
          <w:tcPr>
            <w:tcW w:w="1751" w:type="dxa"/>
            <w:noWrap/>
            <w:hideMark/>
          </w:tcPr>
          <w:p w:rsidR="006A6013" w:rsidRPr="00386219" w:rsidRDefault="006A6013" w:rsidP="00C41802">
            <w:r w:rsidRPr="00386219">
              <w:lastRenderedPageBreak/>
              <w:t>oMH080</w:t>
            </w:r>
          </w:p>
        </w:tc>
        <w:tc>
          <w:tcPr>
            <w:tcW w:w="3064" w:type="dxa"/>
            <w:noWrap/>
            <w:hideMark/>
          </w:tcPr>
          <w:p w:rsidR="006A6013" w:rsidRPr="00386219" w:rsidRDefault="006A6013" w:rsidP="00C41802">
            <w:proofErr w:type="spellStart"/>
            <w:r w:rsidRPr="00386219">
              <w:t>AACTGAAGcgcgccgccgccgccGCtGGAGACGGTGACCTG</w:t>
            </w:r>
            <w:proofErr w:type="spellEnd"/>
          </w:p>
        </w:tc>
        <w:tc>
          <w:tcPr>
            <w:tcW w:w="4247" w:type="dxa"/>
            <w:noWrap/>
            <w:hideMark/>
          </w:tcPr>
          <w:p w:rsidR="006A6013" w:rsidRPr="00386219" w:rsidRDefault="006A6013" w:rsidP="00C41802">
            <w:r w:rsidRPr="00386219">
              <w:t>CD4-VP1-Nb4 PCR</w:t>
            </w:r>
          </w:p>
        </w:tc>
      </w:tr>
      <w:tr w:rsidR="006A6013" w:rsidRPr="00386219" w:rsidTr="00C41802">
        <w:trPr>
          <w:trHeight w:val="288"/>
        </w:trPr>
        <w:tc>
          <w:tcPr>
            <w:tcW w:w="1751" w:type="dxa"/>
            <w:noWrap/>
            <w:hideMark/>
          </w:tcPr>
          <w:p w:rsidR="006A6013" w:rsidRPr="00386219" w:rsidRDefault="006A6013" w:rsidP="00C41802">
            <w:r w:rsidRPr="00386219">
              <w:t>oMH083</w:t>
            </w:r>
          </w:p>
        </w:tc>
        <w:tc>
          <w:tcPr>
            <w:tcW w:w="3064" w:type="dxa"/>
            <w:noWrap/>
            <w:hideMark/>
          </w:tcPr>
          <w:p w:rsidR="006A6013" w:rsidRPr="00386219" w:rsidRDefault="006A6013" w:rsidP="00C41802">
            <w:proofErr w:type="spellStart"/>
            <w:r w:rsidRPr="00386219">
              <w:t>gcggcagcggcggcggcggcagcGCtATGGCCCACGTGCAG</w:t>
            </w:r>
            <w:proofErr w:type="spellEnd"/>
          </w:p>
        </w:tc>
        <w:tc>
          <w:tcPr>
            <w:tcW w:w="4247" w:type="dxa"/>
            <w:noWrap/>
            <w:hideMark/>
          </w:tcPr>
          <w:p w:rsidR="006A6013" w:rsidRPr="00386219" w:rsidRDefault="006A6013" w:rsidP="00C41802">
            <w:r w:rsidRPr="00386219">
              <w:t>CD4-VP1-Nb3 PCR</w:t>
            </w:r>
          </w:p>
        </w:tc>
      </w:tr>
      <w:tr w:rsidR="006A6013" w:rsidRPr="00386219" w:rsidTr="00C41802">
        <w:trPr>
          <w:trHeight w:val="288"/>
        </w:trPr>
        <w:tc>
          <w:tcPr>
            <w:tcW w:w="1751" w:type="dxa"/>
            <w:noWrap/>
            <w:hideMark/>
          </w:tcPr>
          <w:p w:rsidR="006A6013" w:rsidRPr="00386219" w:rsidRDefault="006A6013" w:rsidP="00C41802">
            <w:r w:rsidRPr="00386219">
              <w:t>oMH084</w:t>
            </w:r>
          </w:p>
        </w:tc>
        <w:tc>
          <w:tcPr>
            <w:tcW w:w="3064" w:type="dxa"/>
            <w:noWrap/>
            <w:hideMark/>
          </w:tcPr>
          <w:p w:rsidR="006A6013" w:rsidRPr="00386219" w:rsidRDefault="006A6013" w:rsidP="00C41802">
            <w:proofErr w:type="spellStart"/>
            <w:r w:rsidRPr="00386219">
              <w:t>AACTGAAGcgcgccgccgccgccGCtGGAGACGGTGACCAG</w:t>
            </w:r>
            <w:proofErr w:type="spellEnd"/>
          </w:p>
        </w:tc>
        <w:tc>
          <w:tcPr>
            <w:tcW w:w="4247" w:type="dxa"/>
            <w:noWrap/>
            <w:hideMark/>
          </w:tcPr>
          <w:p w:rsidR="006A6013" w:rsidRPr="00386219" w:rsidRDefault="006A6013" w:rsidP="00C41802">
            <w:r w:rsidRPr="00386219">
              <w:t>CD4-VP1-Nb3 PCR</w:t>
            </w:r>
          </w:p>
        </w:tc>
      </w:tr>
      <w:tr w:rsidR="006A6013" w:rsidRPr="00386219" w:rsidTr="00C41802">
        <w:trPr>
          <w:trHeight w:val="288"/>
        </w:trPr>
        <w:tc>
          <w:tcPr>
            <w:tcW w:w="1751" w:type="dxa"/>
            <w:noWrap/>
            <w:hideMark/>
          </w:tcPr>
          <w:p w:rsidR="006A6013" w:rsidRPr="00386219" w:rsidRDefault="006A6013" w:rsidP="00C41802">
            <w:r w:rsidRPr="00386219">
              <w:t>oMH095</w:t>
            </w:r>
          </w:p>
        </w:tc>
        <w:tc>
          <w:tcPr>
            <w:tcW w:w="3064" w:type="dxa"/>
            <w:noWrap/>
            <w:hideMark/>
          </w:tcPr>
          <w:p w:rsidR="006A6013" w:rsidRPr="00386219" w:rsidRDefault="006A6013" w:rsidP="00C41802">
            <w:proofErr w:type="spellStart"/>
            <w:r w:rsidRPr="00386219">
              <w:t>gcggcagcggcggcggcggcagcGCtatggctgacgtgcag</w:t>
            </w:r>
            <w:proofErr w:type="spellEnd"/>
          </w:p>
        </w:tc>
        <w:tc>
          <w:tcPr>
            <w:tcW w:w="4247" w:type="dxa"/>
            <w:noWrap/>
            <w:hideMark/>
          </w:tcPr>
          <w:p w:rsidR="006A6013" w:rsidRPr="00386219" w:rsidRDefault="006A6013" w:rsidP="00C41802">
            <w:r w:rsidRPr="00386219">
              <w:t>PepNb-VP1 PCR</w:t>
            </w:r>
          </w:p>
        </w:tc>
      </w:tr>
      <w:tr w:rsidR="006A6013" w:rsidRPr="00386219" w:rsidTr="00C41802">
        <w:trPr>
          <w:trHeight w:val="288"/>
        </w:trPr>
        <w:tc>
          <w:tcPr>
            <w:tcW w:w="1751" w:type="dxa"/>
            <w:noWrap/>
            <w:hideMark/>
          </w:tcPr>
          <w:p w:rsidR="006A6013" w:rsidRPr="00386219" w:rsidRDefault="006A6013" w:rsidP="00C41802">
            <w:r w:rsidRPr="00386219">
              <w:t>oMH096</w:t>
            </w:r>
          </w:p>
        </w:tc>
        <w:tc>
          <w:tcPr>
            <w:tcW w:w="3064" w:type="dxa"/>
            <w:noWrap/>
            <w:hideMark/>
          </w:tcPr>
          <w:p w:rsidR="006A6013" w:rsidRPr="00386219" w:rsidRDefault="006A6013" w:rsidP="00C41802">
            <w:proofErr w:type="spellStart"/>
            <w:r w:rsidRPr="00386219">
              <w:t>AACTGAAGcgcgccgccgccgccGCtGGAGACGGTGAC</w:t>
            </w:r>
            <w:proofErr w:type="spellEnd"/>
          </w:p>
        </w:tc>
        <w:tc>
          <w:tcPr>
            <w:tcW w:w="4247" w:type="dxa"/>
            <w:noWrap/>
            <w:hideMark/>
          </w:tcPr>
          <w:p w:rsidR="006A6013" w:rsidRPr="00386219" w:rsidRDefault="006A6013" w:rsidP="00C41802">
            <w:r w:rsidRPr="00386219">
              <w:t>PepNb-VP1 PCR</w:t>
            </w:r>
          </w:p>
        </w:tc>
      </w:tr>
      <w:tr w:rsidR="006A6013" w:rsidRPr="00E20E08" w:rsidTr="00C41802">
        <w:trPr>
          <w:trHeight w:val="288"/>
        </w:trPr>
        <w:tc>
          <w:tcPr>
            <w:tcW w:w="1751" w:type="dxa"/>
            <w:noWrap/>
            <w:hideMark/>
          </w:tcPr>
          <w:p w:rsidR="006A6013" w:rsidRPr="00386219" w:rsidRDefault="006A6013" w:rsidP="00C41802">
            <w:r w:rsidRPr="00386219">
              <w:t>oMH085</w:t>
            </w:r>
          </w:p>
        </w:tc>
        <w:tc>
          <w:tcPr>
            <w:tcW w:w="3064" w:type="dxa"/>
            <w:noWrap/>
            <w:hideMark/>
          </w:tcPr>
          <w:p w:rsidR="006A6013" w:rsidRPr="00386219" w:rsidRDefault="006A6013" w:rsidP="00C41802">
            <w:proofErr w:type="spellStart"/>
            <w:r w:rsidRPr="00386219">
              <w:t>GCggcggcggcggcgcgCTTCAGTTTTC</w:t>
            </w:r>
            <w:proofErr w:type="spellEnd"/>
          </w:p>
        </w:tc>
        <w:tc>
          <w:tcPr>
            <w:tcW w:w="4247" w:type="dxa"/>
            <w:noWrap/>
            <w:hideMark/>
          </w:tcPr>
          <w:p w:rsidR="006A6013" w:rsidRPr="00386219" w:rsidRDefault="006A6013" w:rsidP="00C41802">
            <w:pPr>
              <w:rPr>
                <w:lang w:val="en-US"/>
              </w:rPr>
            </w:pPr>
            <w:r w:rsidRPr="00386219">
              <w:rPr>
                <w:lang w:val="en-US"/>
              </w:rPr>
              <w:t>overlap extension PCR cap gene</w:t>
            </w:r>
          </w:p>
        </w:tc>
      </w:tr>
      <w:tr w:rsidR="006A6013" w:rsidRPr="00E20E08" w:rsidTr="00C41802">
        <w:trPr>
          <w:trHeight w:val="288"/>
        </w:trPr>
        <w:tc>
          <w:tcPr>
            <w:tcW w:w="1751" w:type="dxa"/>
            <w:noWrap/>
            <w:hideMark/>
          </w:tcPr>
          <w:p w:rsidR="006A6013" w:rsidRPr="00386219" w:rsidRDefault="006A6013" w:rsidP="00C41802">
            <w:r w:rsidRPr="00386219">
              <w:t>oMH086</w:t>
            </w:r>
          </w:p>
        </w:tc>
        <w:tc>
          <w:tcPr>
            <w:tcW w:w="3064" w:type="dxa"/>
            <w:noWrap/>
            <w:hideMark/>
          </w:tcPr>
          <w:p w:rsidR="006A6013" w:rsidRPr="00386219" w:rsidRDefault="006A6013" w:rsidP="00C41802">
            <w:r w:rsidRPr="00386219">
              <w:t>AGGTACACATCTCTGTCCTGCCAGACCA</w:t>
            </w:r>
          </w:p>
        </w:tc>
        <w:tc>
          <w:tcPr>
            <w:tcW w:w="4247" w:type="dxa"/>
            <w:noWrap/>
            <w:hideMark/>
          </w:tcPr>
          <w:p w:rsidR="006A6013" w:rsidRPr="00386219" w:rsidRDefault="006A6013" w:rsidP="00C41802">
            <w:pPr>
              <w:rPr>
                <w:lang w:val="en-US"/>
              </w:rPr>
            </w:pPr>
            <w:r w:rsidRPr="00386219">
              <w:rPr>
                <w:lang w:val="en-US"/>
              </w:rPr>
              <w:t>overlap extension PCR cap gene</w:t>
            </w:r>
          </w:p>
        </w:tc>
      </w:tr>
      <w:tr w:rsidR="006A6013" w:rsidRPr="00386219" w:rsidTr="00C41802">
        <w:trPr>
          <w:trHeight w:val="288"/>
        </w:trPr>
        <w:tc>
          <w:tcPr>
            <w:tcW w:w="1751" w:type="dxa"/>
            <w:noWrap/>
            <w:hideMark/>
          </w:tcPr>
          <w:p w:rsidR="006A6013" w:rsidRPr="00386219" w:rsidRDefault="006A6013" w:rsidP="00C41802">
            <w:r w:rsidRPr="00386219">
              <w:t>oMH093</w:t>
            </w:r>
          </w:p>
        </w:tc>
        <w:tc>
          <w:tcPr>
            <w:tcW w:w="3064" w:type="dxa"/>
            <w:noWrap/>
            <w:hideMark/>
          </w:tcPr>
          <w:p w:rsidR="006A6013" w:rsidRPr="00386219" w:rsidRDefault="006A6013" w:rsidP="00C41802">
            <w:r w:rsidRPr="00386219">
              <w:t>GCGATCTCGATGCTTTATTT</w:t>
            </w:r>
          </w:p>
        </w:tc>
        <w:tc>
          <w:tcPr>
            <w:tcW w:w="4247" w:type="dxa"/>
            <w:noWrap/>
            <w:hideMark/>
          </w:tcPr>
          <w:p w:rsidR="006A6013" w:rsidRPr="00386219" w:rsidRDefault="006A6013" w:rsidP="00C41802">
            <w:r w:rsidRPr="00386219">
              <w:t xml:space="preserve">AAV </w:t>
            </w:r>
            <w:proofErr w:type="spellStart"/>
            <w:r w:rsidRPr="00386219">
              <w:t>qPCR</w:t>
            </w:r>
            <w:proofErr w:type="spellEnd"/>
            <w:r w:rsidRPr="00386219">
              <w:t xml:space="preserve"> SV40pA</w:t>
            </w:r>
          </w:p>
        </w:tc>
      </w:tr>
      <w:tr w:rsidR="006A6013" w:rsidRPr="00386219" w:rsidTr="00C41802">
        <w:trPr>
          <w:trHeight w:val="288"/>
        </w:trPr>
        <w:tc>
          <w:tcPr>
            <w:tcW w:w="1751" w:type="dxa"/>
            <w:noWrap/>
            <w:hideMark/>
          </w:tcPr>
          <w:p w:rsidR="006A6013" w:rsidRPr="00386219" w:rsidRDefault="006A6013" w:rsidP="00C41802">
            <w:r w:rsidRPr="00386219">
              <w:t>oMH094</w:t>
            </w:r>
          </w:p>
        </w:tc>
        <w:tc>
          <w:tcPr>
            <w:tcW w:w="3064" w:type="dxa"/>
            <w:noWrap/>
            <w:hideMark/>
          </w:tcPr>
          <w:p w:rsidR="006A6013" w:rsidRPr="00386219" w:rsidRDefault="006A6013" w:rsidP="00C41802">
            <w:r w:rsidRPr="00386219">
              <w:t>AGAGGGAGTGGACTAGTTT</w:t>
            </w:r>
          </w:p>
        </w:tc>
        <w:tc>
          <w:tcPr>
            <w:tcW w:w="4247" w:type="dxa"/>
            <w:noWrap/>
            <w:hideMark/>
          </w:tcPr>
          <w:p w:rsidR="006A6013" w:rsidRPr="00386219" w:rsidRDefault="006A6013" w:rsidP="00C41802">
            <w:r w:rsidRPr="00386219">
              <w:t xml:space="preserve">AAV </w:t>
            </w:r>
            <w:proofErr w:type="spellStart"/>
            <w:r w:rsidRPr="00386219">
              <w:t>qPCR</w:t>
            </w:r>
            <w:proofErr w:type="spellEnd"/>
            <w:r w:rsidRPr="00386219">
              <w:t xml:space="preserve"> SV40pA</w:t>
            </w:r>
          </w:p>
        </w:tc>
      </w:tr>
      <w:tr w:rsidR="00E20E08" w:rsidRPr="00386219" w:rsidTr="00C41802">
        <w:trPr>
          <w:trHeight w:val="288"/>
        </w:trPr>
        <w:tc>
          <w:tcPr>
            <w:tcW w:w="1751" w:type="dxa"/>
            <w:noWrap/>
          </w:tcPr>
          <w:p w:rsidR="00E20E08" w:rsidRPr="00386219" w:rsidRDefault="00E20E08" w:rsidP="00C41802">
            <w:r>
              <w:t>HBG-F</w:t>
            </w:r>
          </w:p>
        </w:tc>
        <w:tc>
          <w:tcPr>
            <w:tcW w:w="3064" w:type="dxa"/>
            <w:noWrap/>
          </w:tcPr>
          <w:p w:rsidR="00E20E08" w:rsidRPr="00E20E08" w:rsidRDefault="00E20E08" w:rsidP="00C41802">
            <w:pPr>
              <w:rPr>
                <w:lang w:val="en-US"/>
              </w:rPr>
            </w:pPr>
            <w:r w:rsidRPr="00E20E08">
              <w:rPr>
                <w:lang w:val="en-US"/>
              </w:rPr>
              <w:t>CTT AAT GCC TTA ACA TTG TGT ATA A</w:t>
            </w:r>
          </w:p>
        </w:tc>
        <w:tc>
          <w:tcPr>
            <w:tcW w:w="4247" w:type="dxa"/>
            <w:noWrap/>
          </w:tcPr>
          <w:p w:rsidR="00E20E08" w:rsidRPr="00386219" w:rsidRDefault="00E20E08" w:rsidP="00C41802">
            <w:proofErr w:type="spellStart"/>
            <w:r>
              <w:t>Genomic</w:t>
            </w:r>
            <w:proofErr w:type="spellEnd"/>
            <w:r>
              <w:t xml:space="preserve"> </w:t>
            </w:r>
            <w:proofErr w:type="spellStart"/>
            <w:r>
              <w:t>qPCR</w:t>
            </w:r>
            <w:proofErr w:type="spellEnd"/>
            <w:r>
              <w:t xml:space="preserve"> HBG</w:t>
            </w:r>
          </w:p>
        </w:tc>
      </w:tr>
      <w:tr w:rsidR="00E20E08" w:rsidRPr="00386219" w:rsidTr="00C41802">
        <w:trPr>
          <w:trHeight w:val="288"/>
        </w:trPr>
        <w:tc>
          <w:tcPr>
            <w:tcW w:w="1751" w:type="dxa"/>
            <w:noWrap/>
          </w:tcPr>
          <w:p w:rsidR="00E20E08" w:rsidRPr="00386219" w:rsidRDefault="00E20E08" w:rsidP="00C41802">
            <w:r>
              <w:t>HBG-R</w:t>
            </w:r>
          </w:p>
        </w:tc>
        <w:tc>
          <w:tcPr>
            <w:tcW w:w="3064" w:type="dxa"/>
            <w:noWrap/>
          </w:tcPr>
          <w:p w:rsidR="00E20E08" w:rsidRPr="00E20E08" w:rsidRDefault="00E20E08" w:rsidP="00C41802">
            <w:pPr>
              <w:rPr>
                <w:lang w:val="en-US"/>
              </w:rPr>
            </w:pPr>
            <w:r w:rsidRPr="00E20E08">
              <w:rPr>
                <w:lang w:val="en-US"/>
              </w:rPr>
              <w:t>GAA TAT GCA AAT AAG CAC ACA TAT AT</w:t>
            </w:r>
          </w:p>
        </w:tc>
        <w:tc>
          <w:tcPr>
            <w:tcW w:w="4247" w:type="dxa"/>
            <w:noWrap/>
          </w:tcPr>
          <w:p w:rsidR="00E20E08" w:rsidRPr="00386219" w:rsidRDefault="00E20E08" w:rsidP="00C41802">
            <w:proofErr w:type="spellStart"/>
            <w:r>
              <w:t>Genomic</w:t>
            </w:r>
            <w:proofErr w:type="spellEnd"/>
            <w:r>
              <w:t xml:space="preserve"> </w:t>
            </w:r>
            <w:proofErr w:type="spellStart"/>
            <w:r>
              <w:t>qPCR</w:t>
            </w:r>
            <w:proofErr w:type="spellEnd"/>
            <w:r>
              <w:t xml:space="preserve"> HBG</w:t>
            </w:r>
          </w:p>
        </w:tc>
      </w:tr>
      <w:tr w:rsidR="00E20E08" w:rsidRPr="00386219" w:rsidTr="00C41802">
        <w:trPr>
          <w:trHeight w:val="288"/>
        </w:trPr>
        <w:tc>
          <w:tcPr>
            <w:tcW w:w="1751" w:type="dxa"/>
            <w:noWrap/>
          </w:tcPr>
          <w:p w:rsidR="00E20E08" w:rsidRPr="00386219" w:rsidRDefault="00E20E08" w:rsidP="00C41802">
            <w:r>
              <w:t>HBG-probe</w:t>
            </w:r>
          </w:p>
        </w:tc>
        <w:tc>
          <w:tcPr>
            <w:tcW w:w="3064" w:type="dxa"/>
            <w:noWrap/>
          </w:tcPr>
          <w:p w:rsidR="00E20E08" w:rsidRPr="00E20E08" w:rsidRDefault="00E20E08" w:rsidP="00E20E08">
            <w:pPr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Pr="00E20E08">
              <w:rPr>
                <w:lang w:val="en-US"/>
              </w:rPr>
              <w:t>FAM</w:t>
            </w:r>
            <w:r>
              <w:rPr>
                <w:lang w:val="en-US"/>
              </w:rPr>
              <w:t>)</w:t>
            </w:r>
            <w:r w:rsidRPr="00E20E08">
              <w:rPr>
                <w:lang w:val="en-US"/>
              </w:rPr>
              <w:t>-ACT TTA CAC AGT CTG CCT AGT ACA TTA C-(TAMRA)</w:t>
            </w:r>
          </w:p>
        </w:tc>
        <w:tc>
          <w:tcPr>
            <w:tcW w:w="4247" w:type="dxa"/>
            <w:noWrap/>
          </w:tcPr>
          <w:p w:rsidR="00E20E08" w:rsidRPr="00386219" w:rsidRDefault="00E20E08" w:rsidP="00C41802">
            <w:proofErr w:type="spellStart"/>
            <w:r>
              <w:t>Genomic</w:t>
            </w:r>
            <w:proofErr w:type="spellEnd"/>
            <w:r>
              <w:t xml:space="preserve"> </w:t>
            </w:r>
            <w:proofErr w:type="spellStart"/>
            <w:r>
              <w:t>qPCR</w:t>
            </w:r>
            <w:proofErr w:type="spellEnd"/>
            <w:r>
              <w:t xml:space="preserve"> HBG</w:t>
            </w:r>
          </w:p>
        </w:tc>
      </w:tr>
    </w:tbl>
    <w:p w:rsidR="006A6013" w:rsidRDefault="006A6013">
      <w:bookmarkStart w:id="0" w:name="_GoBack"/>
      <w:bookmarkEnd w:id="0"/>
    </w:p>
    <w:sectPr w:rsidR="006A601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86219"/>
    <w:rsid w:val="00386219"/>
    <w:rsid w:val="006A6013"/>
    <w:rsid w:val="008C0599"/>
    <w:rsid w:val="00A2109A"/>
    <w:rsid w:val="00E20E08"/>
    <w:rsid w:val="00EF0090"/>
    <w:rsid w:val="00F670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8139EA0"/>
  <w15:chartTrackingRefBased/>
  <w15:docId w15:val="{04DCB147-6EB6-4A30-8666-5FD40A7BA7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8621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53122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05</Words>
  <Characters>2554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inrich-Pette-Institut</Company>
  <LinksUpToDate>false</LinksUpToDate>
  <CharactersWithSpaces>29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mann, Martin</dc:creator>
  <cp:keywords/>
  <dc:description/>
  <cp:lastModifiedBy>Hamann, Martin</cp:lastModifiedBy>
  <cp:revision>4</cp:revision>
  <dcterms:created xsi:type="dcterms:W3CDTF">2021-10-25T10:39:00Z</dcterms:created>
  <dcterms:modified xsi:type="dcterms:W3CDTF">2021-10-26T12:28:00Z</dcterms:modified>
</cp:coreProperties>
</file>